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F43C8" w14:textId="67A0AE67" w:rsidR="00DB4DFE" w:rsidRPr="007748BF" w:rsidRDefault="007748BF">
      <w:pPr>
        <w:rPr>
          <w:rFonts w:ascii="Times New Roman" w:hAnsi="Times New Roman" w:cs="Times New Roman"/>
          <w:color w:val="212121"/>
        </w:rPr>
      </w:pPr>
      <w:r w:rsidRPr="007748BF">
        <w:rPr>
          <w:rFonts w:ascii="Times New Roman" w:hAnsi="Times New Roman" w:cs="Times New Roman"/>
          <w:color w:val="212121"/>
        </w:rPr>
        <w:t xml:space="preserve">Study Sites: </w:t>
      </w:r>
    </w:p>
    <w:p w14:paraId="7A780E9D" w14:textId="77777777" w:rsidR="007748BF" w:rsidRPr="007748BF" w:rsidRDefault="007748BF">
      <w:pPr>
        <w:rPr>
          <w:rFonts w:ascii="Times New Roman" w:hAnsi="Times New Roman" w:cs="Times New Roman"/>
          <w:color w:val="212121"/>
        </w:rPr>
      </w:pPr>
    </w:p>
    <w:p w14:paraId="206E19CA" w14:textId="75D94CEF" w:rsidR="007748BF" w:rsidRDefault="006D21FD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California</w:t>
      </w:r>
      <w:r w:rsidR="008E082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an Francisco</w:t>
      </w:r>
    </w:p>
    <w:p w14:paraId="06BF53A1" w14:textId="1BFFA530" w:rsidR="006D21FD" w:rsidRDefault="006D21FD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Pittsburgh</w:t>
      </w:r>
    </w:p>
    <w:p w14:paraId="3B326801" w14:textId="70241FA4" w:rsidR="006D21FD" w:rsidRDefault="006D21FD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Pennsylvania</w:t>
      </w:r>
    </w:p>
    <w:p w14:paraId="61B2018B" w14:textId="5954B6FC" w:rsidR="006D21FD" w:rsidRDefault="008E082D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ylor College of Medicine</w:t>
      </w:r>
    </w:p>
    <w:p w14:paraId="790F26BA" w14:textId="056E32A6" w:rsidR="008E082D" w:rsidRDefault="008E082D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California, San Diego</w:t>
      </w:r>
    </w:p>
    <w:p w14:paraId="5F44286F" w14:textId="056A3650" w:rsidR="008E082D" w:rsidRDefault="008E082D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Washington</w:t>
      </w:r>
    </w:p>
    <w:p w14:paraId="131F82ED" w14:textId="4BA15454" w:rsidR="008E082D" w:rsidRDefault="008E082D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vard Medical School</w:t>
      </w:r>
    </w:p>
    <w:p w14:paraId="65F71294" w14:textId="03EBD2E3" w:rsidR="008E082D" w:rsidRDefault="009B5972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Cincinnati</w:t>
      </w:r>
    </w:p>
    <w:p w14:paraId="4665ADA5" w14:textId="2ADACC82" w:rsidR="009B5972" w:rsidRDefault="009B5972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Miami</w:t>
      </w:r>
    </w:p>
    <w:p w14:paraId="246DCF60" w14:textId="12321113" w:rsidR="009B5972" w:rsidRDefault="009B5972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Texas- Austin</w:t>
      </w:r>
    </w:p>
    <w:p w14:paraId="2BBF02EC" w14:textId="66A5141D" w:rsidR="009B5972" w:rsidRDefault="009B5972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College of Wisconsin</w:t>
      </w:r>
    </w:p>
    <w:p w14:paraId="618E8DE4" w14:textId="05FA7095" w:rsidR="009B5972" w:rsidRDefault="00826D5B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Utah</w:t>
      </w:r>
    </w:p>
    <w:p w14:paraId="4EE6563E" w14:textId="7C87C157" w:rsidR="00826D5B" w:rsidRDefault="006E2A56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="00C7142A">
        <w:rPr>
          <w:rFonts w:ascii="Times New Roman" w:hAnsi="Times New Roman" w:cs="Times New Roman"/>
        </w:rPr>
        <w:t xml:space="preserve">niversity of </w:t>
      </w:r>
      <w:r>
        <w:rPr>
          <w:rFonts w:ascii="Times New Roman" w:hAnsi="Times New Roman" w:cs="Times New Roman"/>
        </w:rPr>
        <w:t>T</w:t>
      </w:r>
      <w:r w:rsidR="00C7142A">
        <w:rPr>
          <w:rFonts w:ascii="Times New Roman" w:hAnsi="Times New Roman" w:cs="Times New Roman"/>
        </w:rPr>
        <w:t>exas</w:t>
      </w:r>
      <w:r>
        <w:rPr>
          <w:rFonts w:ascii="Times New Roman" w:hAnsi="Times New Roman" w:cs="Times New Roman"/>
        </w:rPr>
        <w:t xml:space="preserve"> Southwestern</w:t>
      </w:r>
    </w:p>
    <w:p w14:paraId="392CDB2E" w14:textId="6BE36D77" w:rsidR="006E2A56" w:rsidRDefault="006E2A56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ginia Commonwealth University</w:t>
      </w:r>
    </w:p>
    <w:p w14:paraId="789C6E35" w14:textId="6B6A5DA2" w:rsidR="006E2A56" w:rsidRDefault="006E2A56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ory University</w:t>
      </w:r>
    </w:p>
    <w:p w14:paraId="3C140B84" w14:textId="08BF795D" w:rsidR="006E2A56" w:rsidRDefault="006E2A56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ana University</w:t>
      </w:r>
    </w:p>
    <w:p w14:paraId="6B25228D" w14:textId="1A3E0E68" w:rsidR="006E2A56" w:rsidRDefault="00C7142A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Southern California</w:t>
      </w:r>
    </w:p>
    <w:p w14:paraId="06A67D1B" w14:textId="256A1C12" w:rsidR="00C7142A" w:rsidRPr="007748BF" w:rsidRDefault="00C7142A" w:rsidP="007748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 of Texas</w:t>
      </w:r>
      <w:r w:rsidR="007F285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Houston</w:t>
      </w:r>
    </w:p>
    <w:sectPr w:rsidR="00C7142A" w:rsidRPr="00774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B2445"/>
    <w:multiLevelType w:val="hybridMultilevel"/>
    <w:tmpl w:val="A09E3622"/>
    <w:lvl w:ilvl="0" w:tplc="ED184FB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2121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2048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F7"/>
    <w:rsid w:val="00027E65"/>
    <w:rsid w:val="00040837"/>
    <w:rsid w:val="00053F71"/>
    <w:rsid w:val="000C6C43"/>
    <w:rsid w:val="00162DD8"/>
    <w:rsid w:val="00190200"/>
    <w:rsid w:val="001A59C6"/>
    <w:rsid w:val="001B0D24"/>
    <w:rsid w:val="001E3B5E"/>
    <w:rsid w:val="002031AA"/>
    <w:rsid w:val="00203300"/>
    <w:rsid w:val="00260424"/>
    <w:rsid w:val="00296E38"/>
    <w:rsid w:val="002B33A0"/>
    <w:rsid w:val="002D7996"/>
    <w:rsid w:val="003B6B4E"/>
    <w:rsid w:val="004547C0"/>
    <w:rsid w:val="004773AF"/>
    <w:rsid w:val="005332F1"/>
    <w:rsid w:val="00560B64"/>
    <w:rsid w:val="00612E64"/>
    <w:rsid w:val="00634EFC"/>
    <w:rsid w:val="006738A6"/>
    <w:rsid w:val="0068557F"/>
    <w:rsid w:val="006A3D41"/>
    <w:rsid w:val="006D21FD"/>
    <w:rsid w:val="006E2A56"/>
    <w:rsid w:val="00773B0C"/>
    <w:rsid w:val="007748BF"/>
    <w:rsid w:val="0078009B"/>
    <w:rsid w:val="0079255C"/>
    <w:rsid w:val="007F2859"/>
    <w:rsid w:val="00826D5B"/>
    <w:rsid w:val="008270F3"/>
    <w:rsid w:val="008721F3"/>
    <w:rsid w:val="008E082D"/>
    <w:rsid w:val="009A47C5"/>
    <w:rsid w:val="009B5972"/>
    <w:rsid w:val="009E1FC3"/>
    <w:rsid w:val="00A00F47"/>
    <w:rsid w:val="00A16924"/>
    <w:rsid w:val="00AD57CE"/>
    <w:rsid w:val="00AE4C58"/>
    <w:rsid w:val="00B61CCC"/>
    <w:rsid w:val="00B96615"/>
    <w:rsid w:val="00BB36F7"/>
    <w:rsid w:val="00BE419F"/>
    <w:rsid w:val="00C7142A"/>
    <w:rsid w:val="00CD5AA2"/>
    <w:rsid w:val="00CF1D29"/>
    <w:rsid w:val="00D33D29"/>
    <w:rsid w:val="00D72675"/>
    <w:rsid w:val="00DB4DFE"/>
    <w:rsid w:val="00E112CE"/>
    <w:rsid w:val="00E2426B"/>
    <w:rsid w:val="00E304F7"/>
    <w:rsid w:val="00E75435"/>
    <w:rsid w:val="00E9742F"/>
    <w:rsid w:val="00EC2966"/>
    <w:rsid w:val="00ED797D"/>
    <w:rsid w:val="00F14A1F"/>
    <w:rsid w:val="00F1666A"/>
    <w:rsid w:val="00F16B28"/>
    <w:rsid w:val="00F33E91"/>
    <w:rsid w:val="00F920B8"/>
    <w:rsid w:val="00FD66B2"/>
    <w:rsid w:val="00FE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83ABD"/>
  <w15:chartTrackingRefBased/>
  <w15:docId w15:val="{44A786D1-B55C-0A40-BFE9-18C1EE20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8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le, Shawn Ryan</dc:creator>
  <cp:keywords/>
  <dc:description/>
  <cp:lastModifiedBy>Eagle, Shawn Ryan</cp:lastModifiedBy>
  <cp:revision>8</cp:revision>
  <dcterms:created xsi:type="dcterms:W3CDTF">2023-12-01T21:46:00Z</dcterms:created>
  <dcterms:modified xsi:type="dcterms:W3CDTF">2023-12-05T21:03:00Z</dcterms:modified>
</cp:coreProperties>
</file>